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E0A0C" w14:textId="1053ED47" w:rsidR="00297FEF" w:rsidRPr="00637FDE" w:rsidRDefault="00290334" w:rsidP="00637FDE">
      <w:pPr>
        <w:spacing w:line="360" w:lineRule="auto"/>
        <w:jc w:val="center"/>
        <w:rPr>
          <w:rFonts w:ascii="Times New Roman" w:eastAsia="SimSun" w:hAnsi="Times New Roman"/>
          <w:b/>
          <w:bCs/>
          <w:sz w:val="24"/>
          <w:szCs w:val="24"/>
        </w:rPr>
      </w:pPr>
      <w:bookmarkStart w:id="0" w:name="_Hlk224895198"/>
      <w:r w:rsidRPr="00637FDE">
        <w:rPr>
          <w:rFonts w:ascii="Times New Roman" w:eastAsia="SimSun" w:hAnsi="Times New Roman" w:hint="eastAsia"/>
          <w:b/>
          <w:bCs/>
          <w:sz w:val="24"/>
          <w:szCs w:val="24"/>
        </w:rPr>
        <w:t>Table S</w:t>
      </w:r>
      <w:r w:rsidR="00BE0808" w:rsidRPr="00637FDE">
        <w:rPr>
          <w:rFonts w:ascii="Times New Roman" w:eastAsia="SimSun" w:hAnsi="Times New Roman" w:hint="eastAsia"/>
          <w:b/>
          <w:bCs/>
          <w:sz w:val="24"/>
          <w:szCs w:val="24"/>
        </w:rPr>
        <w:t>5</w:t>
      </w:r>
      <w:r w:rsidRPr="00637FDE">
        <w:rPr>
          <w:rFonts w:ascii="Times New Roman" w:eastAsia="SimSun" w:hAnsi="Times New Roman" w:hint="eastAsia"/>
          <w:b/>
          <w:bCs/>
          <w:sz w:val="24"/>
          <w:szCs w:val="24"/>
        </w:rPr>
        <w:t xml:space="preserve">. Random </w:t>
      </w:r>
      <w:r w:rsidR="00593C1A">
        <w:rPr>
          <w:rFonts w:ascii="Times New Roman" w:eastAsia="SimSun" w:hAnsi="Times New Roman" w:hint="eastAsia"/>
          <w:b/>
          <w:bCs/>
          <w:sz w:val="24"/>
          <w:szCs w:val="24"/>
        </w:rPr>
        <w:t>f</w:t>
      </w:r>
      <w:r w:rsidRPr="00637FDE">
        <w:rPr>
          <w:rFonts w:ascii="Times New Roman" w:eastAsia="SimSun" w:hAnsi="Times New Roman" w:hint="eastAsia"/>
          <w:b/>
          <w:bCs/>
          <w:sz w:val="24"/>
          <w:szCs w:val="24"/>
        </w:rPr>
        <w:t xml:space="preserve">orest </w:t>
      </w:r>
      <w:r w:rsidR="00593C1A">
        <w:rPr>
          <w:rFonts w:ascii="Times New Roman" w:eastAsia="SimSun" w:hAnsi="Times New Roman" w:hint="eastAsia"/>
          <w:b/>
          <w:bCs/>
          <w:sz w:val="24"/>
          <w:szCs w:val="24"/>
        </w:rPr>
        <w:t>m</w:t>
      </w:r>
      <w:r w:rsidRPr="00637FDE">
        <w:rPr>
          <w:rFonts w:ascii="Times New Roman" w:eastAsia="SimSun" w:hAnsi="Times New Roman" w:hint="eastAsia"/>
          <w:b/>
          <w:bCs/>
          <w:sz w:val="24"/>
          <w:szCs w:val="24"/>
        </w:rPr>
        <w:t>od</w:t>
      </w:r>
      <w:bookmarkStart w:id="1" w:name="_GoBack"/>
      <w:bookmarkEnd w:id="1"/>
      <w:r w:rsidRPr="00637FDE">
        <w:rPr>
          <w:rFonts w:ascii="Times New Roman" w:eastAsia="SimSun" w:hAnsi="Times New Roman" w:hint="eastAsia"/>
          <w:b/>
          <w:bCs/>
          <w:sz w:val="24"/>
          <w:szCs w:val="24"/>
        </w:rPr>
        <w:t xml:space="preserve">el </w:t>
      </w:r>
      <w:r w:rsidR="00593C1A">
        <w:rPr>
          <w:rFonts w:ascii="Times New Roman" w:eastAsia="SimSun" w:hAnsi="Times New Roman" w:hint="eastAsia"/>
          <w:b/>
          <w:bCs/>
          <w:sz w:val="24"/>
          <w:szCs w:val="24"/>
        </w:rPr>
        <w:t>h</w:t>
      </w:r>
      <w:r w:rsidRPr="00637FDE">
        <w:rPr>
          <w:rFonts w:ascii="Times New Roman" w:eastAsia="SimSun" w:hAnsi="Times New Roman" w:hint="eastAsia"/>
          <w:b/>
          <w:bCs/>
          <w:sz w:val="24"/>
          <w:szCs w:val="24"/>
        </w:rPr>
        <w:t xml:space="preserve">yperparameters and </w:t>
      </w:r>
      <w:r w:rsidR="00593C1A">
        <w:rPr>
          <w:rFonts w:ascii="Times New Roman" w:eastAsia="SimSun" w:hAnsi="Times New Roman" w:hint="eastAsia"/>
          <w:b/>
          <w:bCs/>
          <w:sz w:val="24"/>
          <w:szCs w:val="24"/>
        </w:rPr>
        <w:t>p</w:t>
      </w:r>
      <w:r w:rsidRPr="00637FDE">
        <w:rPr>
          <w:rFonts w:ascii="Times New Roman" w:eastAsia="SimSun" w:hAnsi="Times New Roman" w:hint="eastAsia"/>
          <w:b/>
          <w:bCs/>
          <w:sz w:val="24"/>
          <w:szCs w:val="24"/>
        </w:rPr>
        <w:t xml:space="preserve">erformance </w:t>
      </w:r>
      <w:r w:rsidR="00593C1A">
        <w:rPr>
          <w:rFonts w:ascii="Times New Roman" w:eastAsia="SimSun" w:hAnsi="Times New Roman" w:hint="eastAsia"/>
          <w:b/>
          <w:bCs/>
          <w:sz w:val="24"/>
          <w:szCs w:val="24"/>
        </w:rPr>
        <w:t>m</w:t>
      </w:r>
      <w:r w:rsidRPr="00637FDE">
        <w:rPr>
          <w:rFonts w:ascii="Times New Roman" w:eastAsia="SimSun" w:hAnsi="Times New Roman" w:hint="eastAsia"/>
          <w:b/>
          <w:bCs/>
          <w:sz w:val="24"/>
          <w:szCs w:val="24"/>
        </w:rPr>
        <w:t>etrics</w:t>
      </w:r>
      <w:r w:rsidR="005F7EB9" w:rsidRPr="00637FDE">
        <w:rPr>
          <w:rFonts w:hint="eastAsia"/>
          <w:sz w:val="24"/>
          <w:szCs w:val="24"/>
        </w:rPr>
        <w:t xml:space="preserve"> </w:t>
      </w:r>
      <w:r w:rsidR="00593C1A">
        <w:rPr>
          <w:rFonts w:ascii="Times New Roman" w:eastAsia="SimSun" w:hAnsi="Times New Roman" w:hint="eastAsia"/>
          <w:b/>
          <w:bCs/>
          <w:sz w:val="24"/>
          <w:szCs w:val="24"/>
        </w:rPr>
        <w:t>a</w:t>
      </w:r>
      <w:r w:rsidR="005F7EB9" w:rsidRPr="00637FDE">
        <w:rPr>
          <w:rFonts w:ascii="Times New Roman" w:eastAsia="SimSun" w:hAnsi="Times New Roman" w:hint="eastAsia"/>
          <w:b/>
          <w:bCs/>
          <w:sz w:val="24"/>
          <w:szCs w:val="24"/>
        </w:rPr>
        <w:t xml:space="preserve">fter </w:t>
      </w:r>
      <w:r w:rsidR="00593C1A">
        <w:rPr>
          <w:rFonts w:ascii="Times New Roman" w:eastAsia="SimSun" w:hAnsi="Times New Roman" w:hint="eastAsia"/>
          <w:b/>
          <w:bCs/>
          <w:sz w:val="24"/>
          <w:szCs w:val="24"/>
        </w:rPr>
        <w:t>a</w:t>
      </w:r>
      <w:r w:rsidR="005F7EB9" w:rsidRPr="00637FDE">
        <w:rPr>
          <w:rFonts w:ascii="Times New Roman" w:eastAsia="SimSun" w:hAnsi="Times New Roman" w:hint="eastAsia"/>
          <w:b/>
          <w:bCs/>
          <w:sz w:val="24"/>
          <w:szCs w:val="24"/>
        </w:rPr>
        <w:t>djustment</w:t>
      </w:r>
    </w:p>
    <w:bookmarkEnd w:id="0"/>
    <w:p w14:paraId="60935EE3" w14:textId="77777777" w:rsidR="00290334" w:rsidRDefault="00290334" w:rsidP="00290334">
      <w:pPr>
        <w:jc w:val="center"/>
        <w:rPr>
          <w:rFonts w:ascii="Times New Roman" w:eastAsia="SimSun" w:hAnsi="Times New Roman"/>
          <w:b/>
          <w:bCs/>
          <w:szCs w:val="32"/>
        </w:rPr>
      </w:pPr>
    </w:p>
    <w:tbl>
      <w:tblPr>
        <w:tblStyle w:val="TableGrid"/>
        <w:tblW w:w="0" w:type="auto"/>
        <w:tblInd w:w="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252"/>
        <w:gridCol w:w="2135"/>
      </w:tblGrid>
      <w:tr w:rsidR="00AE38A9" w:rsidRPr="00FE2AE7" w14:paraId="08186B71" w14:textId="77777777" w:rsidTr="00AE38A9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01B68E1D" w14:textId="481CA7C5" w:rsidR="00AE38A9" w:rsidRPr="00FE2AE7" w:rsidRDefault="00AE38A9" w:rsidP="00BE011A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52" w:type="dxa"/>
            <w:tcBorders>
              <w:top w:val="single" w:sz="12" w:space="0" w:color="auto"/>
              <w:bottom w:val="single" w:sz="6" w:space="0" w:color="auto"/>
            </w:tcBorders>
          </w:tcPr>
          <w:p w14:paraId="1A38D148" w14:textId="229A2F3E" w:rsidR="00AE38A9" w:rsidRPr="00FE2AE7" w:rsidRDefault="00AE38A9" w:rsidP="00BE011A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FE2AE7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Parameter / Metric</w:t>
            </w:r>
          </w:p>
        </w:tc>
        <w:tc>
          <w:tcPr>
            <w:tcW w:w="2135" w:type="dxa"/>
            <w:tcBorders>
              <w:top w:val="single" w:sz="12" w:space="0" w:color="auto"/>
              <w:bottom w:val="single" w:sz="6" w:space="0" w:color="auto"/>
            </w:tcBorders>
          </w:tcPr>
          <w:p w14:paraId="53769AAB" w14:textId="11DB0418" w:rsidR="00AE38A9" w:rsidRPr="00FE2AE7" w:rsidRDefault="00AE38A9" w:rsidP="00BE011A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sz w:val="24"/>
                <w:szCs w:val="24"/>
              </w:rPr>
            </w:pPr>
            <w:r w:rsidRPr="00FE2AE7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Value</w:t>
            </w:r>
          </w:p>
        </w:tc>
      </w:tr>
      <w:tr w:rsidR="00AE38A9" w:rsidRPr="00AE38A9" w14:paraId="3E1C526B" w14:textId="77777777" w:rsidTr="00AE38A9">
        <w:tc>
          <w:tcPr>
            <w:tcW w:w="2835" w:type="dxa"/>
            <w:tcBorders>
              <w:top w:val="single" w:sz="6" w:space="0" w:color="auto"/>
            </w:tcBorders>
          </w:tcPr>
          <w:p w14:paraId="2BDE85F3" w14:textId="7A9C4C1D" w:rsidR="00AE38A9" w:rsidRPr="00AE38A9" w:rsidRDefault="00AE38A9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AE38A9">
              <w:rPr>
                <w:rFonts w:ascii="Times New Roman" w:eastAsia="SimSun" w:hAnsi="Times New Roman" w:hint="eastAsia"/>
                <w:sz w:val="24"/>
                <w:szCs w:val="24"/>
              </w:rPr>
              <w:t>Model Configuration</w:t>
            </w:r>
          </w:p>
        </w:tc>
        <w:tc>
          <w:tcPr>
            <w:tcW w:w="3252" w:type="dxa"/>
            <w:tcBorders>
              <w:top w:val="single" w:sz="6" w:space="0" w:color="auto"/>
            </w:tcBorders>
          </w:tcPr>
          <w:p w14:paraId="684CAD33" w14:textId="10132B74" w:rsidR="00AE38A9" w:rsidRPr="00AE38A9" w:rsidRDefault="00AE38A9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AE38A9">
              <w:rPr>
                <w:rFonts w:ascii="Times New Roman" w:eastAsia="SimSun" w:hAnsi="Times New Roman" w:hint="eastAsia"/>
                <w:sz w:val="24"/>
                <w:szCs w:val="24"/>
              </w:rPr>
              <w:t>Number of trees (</w:t>
            </w:r>
            <w:r w:rsidRPr="00F2478D">
              <w:rPr>
                <w:rFonts w:ascii="Times New Roman" w:eastAsia="SimSun" w:hAnsi="Times New Roman" w:hint="eastAsia"/>
                <w:i/>
                <w:iCs/>
                <w:sz w:val="24"/>
                <w:szCs w:val="24"/>
              </w:rPr>
              <w:t>ntree</w:t>
            </w:r>
            <w:r w:rsidRPr="00AE38A9">
              <w:rPr>
                <w:rFonts w:ascii="Times New Roman" w:eastAsia="SimSu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35" w:type="dxa"/>
            <w:tcBorders>
              <w:top w:val="single" w:sz="6" w:space="0" w:color="auto"/>
            </w:tcBorders>
          </w:tcPr>
          <w:p w14:paraId="12C58216" w14:textId="23DCC107" w:rsidR="00AE38A9" w:rsidRPr="00AE38A9" w:rsidRDefault="00FE2AE7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00</w:t>
            </w:r>
          </w:p>
        </w:tc>
      </w:tr>
      <w:tr w:rsidR="00AE38A9" w:rsidRPr="00AE38A9" w14:paraId="61CC6E77" w14:textId="77777777" w:rsidTr="00AE38A9">
        <w:tc>
          <w:tcPr>
            <w:tcW w:w="2835" w:type="dxa"/>
          </w:tcPr>
          <w:p w14:paraId="5F92B733" w14:textId="2F8528F4" w:rsidR="00AE38A9" w:rsidRPr="00AE38A9" w:rsidRDefault="00AE38A9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3252" w:type="dxa"/>
          </w:tcPr>
          <w:p w14:paraId="147D25A7" w14:textId="4A76B105" w:rsidR="00AE38A9" w:rsidRPr="00AE38A9" w:rsidRDefault="00AE38A9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AE38A9">
              <w:rPr>
                <w:rFonts w:ascii="Times New Roman" w:eastAsia="SimSun" w:hAnsi="Times New Roman" w:hint="eastAsia"/>
                <w:sz w:val="24"/>
                <w:szCs w:val="24"/>
              </w:rPr>
              <w:t>Variables per split (</w:t>
            </w:r>
            <w:r w:rsidRPr="00F2478D">
              <w:rPr>
                <w:rFonts w:ascii="Times New Roman" w:eastAsia="SimSun" w:hAnsi="Times New Roman" w:hint="eastAsia"/>
                <w:i/>
                <w:iCs/>
                <w:sz w:val="24"/>
                <w:szCs w:val="24"/>
              </w:rPr>
              <w:t>mtry</w:t>
            </w:r>
            <w:r w:rsidRPr="00AE38A9">
              <w:rPr>
                <w:rFonts w:ascii="Times New Roman" w:eastAsia="SimSu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35" w:type="dxa"/>
          </w:tcPr>
          <w:p w14:paraId="1A8B01B0" w14:textId="4A98D80E" w:rsidR="00AE38A9" w:rsidRPr="00AE38A9" w:rsidRDefault="00D948F3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</w:p>
        </w:tc>
      </w:tr>
      <w:tr w:rsidR="00AE38A9" w:rsidRPr="00AE38A9" w14:paraId="409C1879" w14:textId="77777777" w:rsidTr="00AE38A9">
        <w:tc>
          <w:tcPr>
            <w:tcW w:w="2835" w:type="dxa"/>
          </w:tcPr>
          <w:p w14:paraId="7AB6A78A" w14:textId="1B0F282E" w:rsidR="00AE38A9" w:rsidRPr="00AE38A9" w:rsidRDefault="00AE38A9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3252" w:type="dxa"/>
          </w:tcPr>
          <w:p w14:paraId="27FB9059" w14:textId="4671E947" w:rsidR="00AE38A9" w:rsidRPr="00AE38A9" w:rsidRDefault="00AE38A9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AE38A9">
              <w:rPr>
                <w:rFonts w:ascii="Times New Roman" w:eastAsia="SimSun" w:hAnsi="Times New Roman" w:hint="eastAsia"/>
                <w:sz w:val="24"/>
                <w:szCs w:val="24"/>
              </w:rPr>
              <w:t>Cross-validation strategy</w:t>
            </w:r>
          </w:p>
        </w:tc>
        <w:tc>
          <w:tcPr>
            <w:tcW w:w="2135" w:type="dxa"/>
          </w:tcPr>
          <w:p w14:paraId="4C4650F1" w14:textId="667BE99B" w:rsidR="00AE38A9" w:rsidRPr="00AE38A9" w:rsidRDefault="00FE2AE7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FE2AE7">
              <w:rPr>
                <w:rFonts w:ascii="Times New Roman" w:eastAsia="SimSun" w:hAnsi="Times New Roman" w:hint="eastAsia"/>
                <w:sz w:val="24"/>
                <w:szCs w:val="24"/>
              </w:rPr>
              <w:t>10-fold CV</w:t>
            </w:r>
          </w:p>
        </w:tc>
      </w:tr>
      <w:tr w:rsidR="00AE38A9" w:rsidRPr="00AE38A9" w14:paraId="3662EEC9" w14:textId="77777777" w:rsidTr="00AE38A9">
        <w:tc>
          <w:tcPr>
            <w:tcW w:w="2835" w:type="dxa"/>
            <w:tcBorders>
              <w:bottom w:val="nil"/>
            </w:tcBorders>
          </w:tcPr>
          <w:p w14:paraId="3F63BB84" w14:textId="0274BD01" w:rsidR="00AE38A9" w:rsidRPr="00AE38A9" w:rsidRDefault="00AE38A9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3252" w:type="dxa"/>
            <w:tcBorders>
              <w:bottom w:val="nil"/>
            </w:tcBorders>
          </w:tcPr>
          <w:p w14:paraId="60047DC6" w14:textId="31BA2AF5" w:rsidR="00AE38A9" w:rsidRPr="00AE38A9" w:rsidRDefault="00AE38A9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AE38A9">
              <w:rPr>
                <w:rFonts w:ascii="Times New Roman" w:eastAsia="SimSun" w:hAnsi="Times New Roman" w:hint="eastAsia"/>
                <w:sz w:val="24"/>
                <w:szCs w:val="24"/>
              </w:rPr>
              <w:t>Out-of-bag (OOB) error</w:t>
            </w:r>
          </w:p>
        </w:tc>
        <w:tc>
          <w:tcPr>
            <w:tcW w:w="2135" w:type="dxa"/>
            <w:tcBorders>
              <w:bottom w:val="nil"/>
            </w:tcBorders>
          </w:tcPr>
          <w:p w14:paraId="701D7D75" w14:textId="7E992599" w:rsidR="00AE38A9" w:rsidRPr="00AE38A9" w:rsidRDefault="00FE2AE7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  <w:r w:rsidRPr="00FE2AE7">
              <w:rPr>
                <w:rFonts w:ascii="Times New Roman" w:eastAsia="SimSun" w:hAnsi="Times New Roman" w:hint="eastAsia"/>
                <w:sz w:val="24"/>
                <w:szCs w:val="24"/>
              </w:rPr>
              <w:t>.2%</w:t>
            </w:r>
          </w:p>
        </w:tc>
      </w:tr>
      <w:tr w:rsidR="00AE38A9" w:rsidRPr="00AE38A9" w14:paraId="6680243A" w14:textId="77777777" w:rsidTr="00AE38A9">
        <w:tc>
          <w:tcPr>
            <w:tcW w:w="2835" w:type="dxa"/>
            <w:tcBorders>
              <w:top w:val="nil"/>
              <w:bottom w:val="nil"/>
            </w:tcBorders>
          </w:tcPr>
          <w:p w14:paraId="0C6F6379" w14:textId="53837F17" w:rsidR="00AE38A9" w:rsidRPr="00AE38A9" w:rsidRDefault="00FE2AE7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AE38A9">
              <w:rPr>
                <w:rFonts w:ascii="Times New Roman" w:eastAsia="SimSun" w:hAnsi="Times New Roman" w:hint="eastAsia"/>
                <w:sz w:val="24"/>
                <w:szCs w:val="24"/>
              </w:rPr>
              <w:t>Performance Metrics</w:t>
            </w:r>
          </w:p>
        </w:tc>
        <w:tc>
          <w:tcPr>
            <w:tcW w:w="3252" w:type="dxa"/>
            <w:tcBorders>
              <w:top w:val="nil"/>
              <w:bottom w:val="nil"/>
            </w:tcBorders>
          </w:tcPr>
          <w:p w14:paraId="41C7BA9E" w14:textId="3854CD08" w:rsidR="00AE38A9" w:rsidRPr="00AE38A9" w:rsidRDefault="00AE38A9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AE38A9">
              <w:rPr>
                <w:rFonts w:ascii="Times New Roman" w:eastAsia="SimSun" w:hAnsi="Times New Roman" w:hint="eastAsia"/>
                <w:sz w:val="24"/>
                <w:szCs w:val="24"/>
              </w:rPr>
              <w:t>AUC (95% CI)</w:t>
            </w: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2847D341" w14:textId="6473A82B" w:rsidR="00AE38A9" w:rsidRPr="00AE38A9" w:rsidRDefault="00A40D21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0.916</w:t>
            </w:r>
          </w:p>
        </w:tc>
      </w:tr>
      <w:tr w:rsidR="00AE38A9" w:rsidRPr="00AE38A9" w14:paraId="55730A34" w14:textId="77777777" w:rsidTr="00AE38A9">
        <w:tc>
          <w:tcPr>
            <w:tcW w:w="2835" w:type="dxa"/>
            <w:tcBorders>
              <w:top w:val="nil"/>
              <w:bottom w:val="nil"/>
            </w:tcBorders>
          </w:tcPr>
          <w:p w14:paraId="7659ED26" w14:textId="77777777" w:rsidR="00AE38A9" w:rsidRPr="00AE38A9" w:rsidRDefault="00AE38A9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3252" w:type="dxa"/>
            <w:tcBorders>
              <w:top w:val="nil"/>
              <w:bottom w:val="nil"/>
            </w:tcBorders>
          </w:tcPr>
          <w:p w14:paraId="72EBD14C" w14:textId="37CFF350" w:rsidR="00AE38A9" w:rsidRPr="00AE38A9" w:rsidRDefault="002E67FD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2E67FD">
              <w:rPr>
                <w:rFonts w:ascii="Times New Roman" w:eastAsia="SimSun" w:hAnsi="Times New Roman" w:hint="eastAsia"/>
                <w:sz w:val="24"/>
                <w:szCs w:val="24"/>
              </w:rPr>
              <w:t>Sensitivity (95% CI)</w:t>
            </w: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5BC9529C" w14:textId="2831FC44" w:rsidR="00AE38A9" w:rsidRPr="00AE38A9" w:rsidRDefault="00FE2AE7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75%</w:t>
            </w:r>
          </w:p>
        </w:tc>
      </w:tr>
      <w:tr w:rsidR="00AE38A9" w:rsidRPr="00AE38A9" w14:paraId="109A465D" w14:textId="77777777" w:rsidTr="002E67FD">
        <w:tc>
          <w:tcPr>
            <w:tcW w:w="2835" w:type="dxa"/>
            <w:tcBorders>
              <w:top w:val="nil"/>
              <w:bottom w:val="nil"/>
            </w:tcBorders>
          </w:tcPr>
          <w:p w14:paraId="738C270F" w14:textId="77777777" w:rsidR="00AE38A9" w:rsidRPr="00AE38A9" w:rsidRDefault="00AE38A9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3252" w:type="dxa"/>
            <w:tcBorders>
              <w:top w:val="nil"/>
              <w:bottom w:val="nil"/>
            </w:tcBorders>
          </w:tcPr>
          <w:p w14:paraId="62C35EA9" w14:textId="20F864F0" w:rsidR="00AE38A9" w:rsidRPr="00AE38A9" w:rsidRDefault="002E67FD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2E67FD">
              <w:rPr>
                <w:rFonts w:ascii="Times New Roman" w:eastAsia="SimSun" w:hAnsi="Times New Roman" w:hint="eastAsia"/>
                <w:sz w:val="24"/>
                <w:szCs w:val="24"/>
              </w:rPr>
              <w:t>Specificity (95% CI)</w:t>
            </w: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7C136F1B" w14:textId="37B25F82" w:rsidR="00AE38A9" w:rsidRPr="00AE38A9" w:rsidRDefault="00FE2AE7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88.1%</w:t>
            </w:r>
          </w:p>
        </w:tc>
      </w:tr>
      <w:tr w:rsidR="002E67FD" w:rsidRPr="00AE38A9" w14:paraId="12249520" w14:textId="77777777" w:rsidTr="00AE38A9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42ED12F7" w14:textId="77777777" w:rsidR="002E67FD" w:rsidRPr="00AE38A9" w:rsidRDefault="002E67FD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3252" w:type="dxa"/>
            <w:tcBorders>
              <w:top w:val="nil"/>
              <w:bottom w:val="single" w:sz="12" w:space="0" w:color="auto"/>
            </w:tcBorders>
          </w:tcPr>
          <w:p w14:paraId="1BFD7510" w14:textId="25BBFDB3" w:rsidR="002E67FD" w:rsidRPr="002E67FD" w:rsidRDefault="002E67FD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2E67FD">
              <w:rPr>
                <w:rFonts w:ascii="Times New Roman" w:eastAsia="SimSun" w:hAnsi="Times New Roman" w:hint="eastAsia"/>
                <w:sz w:val="24"/>
                <w:szCs w:val="24"/>
              </w:rPr>
              <w:t>Accuracy</w:t>
            </w:r>
          </w:p>
        </w:tc>
        <w:tc>
          <w:tcPr>
            <w:tcW w:w="2135" w:type="dxa"/>
            <w:tcBorders>
              <w:top w:val="nil"/>
              <w:bottom w:val="single" w:sz="12" w:space="0" w:color="auto"/>
            </w:tcBorders>
          </w:tcPr>
          <w:p w14:paraId="65809D6F" w14:textId="5997DCC4" w:rsidR="002E67FD" w:rsidRPr="00AE38A9" w:rsidRDefault="00A40D21" w:rsidP="002E67FD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82.9%</w:t>
            </w:r>
          </w:p>
        </w:tc>
      </w:tr>
    </w:tbl>
    <w:p w14:paraId="3375A744" w14:textId="0F3782BD" w:rsidR="00CF1FAF" w:rsidRDefault="00CF1FAF" w:rsidP="00BE2B66">
      <w:pPr>
        <w:rPr>
          <w:rFonts w:ascii="Times New Roman" w:eastAsia="SimSun" w:hAnsi="Times New Roman"/>
          <w:b/>
          <w:bCs/>
          <w:szCs w:val="32"/>
        </w:rPr>
      </w:pPr>
    </w:p>
    <w:sectPr w:rsidR="00CF1FAF" w:rsidSect="00B44A4C">
      <w:pgSz w:w="12240" w:h="20160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597C18" w14:textId="77777777" w:rsidR="00EC66D7" w:rsidRDefault="00EC66D7" w:rsidP="008C4006">
      <w:r>
        <w:separator/>
      </w:r>
    </w:p>
  </w:endnote>
  <w:endnote w:type="continuationSeparator" w:id="0">
    <w:p w14:paraId="250D25B2" w14:textId="77777777" w:rsidR="00EC66D7" w:rsidRDefault="00EC66D7" w:rsidP="008C4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E9BCD8" w14:textId="77777777" w:rsidR="00EC66D7" w:rsidRDefault="00EC66D7" w:rsidP="008C4006">
      <w:r>
        <w:separator/>
      </w:r>
    </w:p>
  </w:footnote>
  <w:footnote w:type="continuationSeparator" w:id="0">
    <w:p w14:paraId="48E24D84" w14:textId="77777777" w:rsidR="00EC66D7" w:rsidRDefault="00EC66D7" w:rsidP="008C4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A3MzM0MzO3NDI1NTJW0lEKTi0uzszPAykwqQUA4bAtzywAAAA="/>
  </w:docVars>
  <w:rsids>
    <w:rsidRoot w:val="007E5FD5"/>
    <w:rsid w:val="00005FC8"/>
    <w:rsid w:val="000169C4"/>
    <w:rsid w:val="00054543"/>
    <w:rsid w:val="000873FD"/>
    <w:rsid w:val="000A3282"/>
    <w:rsid w:val="000A3410"/>
    <w:rsid w:val="000E5623"/>
    <w:rsid w:val="00100AC8"/>
    <w:rsid w:val="001226F8"/>
    <w:rsid w:val="00164793"/>
    <w:rsid w:val="00165133"/>
    <w:rsid w:val="0017299F"/>
    <w:rsid w:val="00173BDC"/>
    <w:rsid w:val="001C1F26"/>
    <w:rsid w:val="00256030"/>
    <w:rsid w:val="002834FC"/>
    <w:rsid w:val="00286011"/>
    <w:rsid w:val="002875EA"/>
    <w:rsid w:val="00290164"/>
    <w:rsid w:val="00290334"/>
    <w:rsid w:val="00297FEF"/>
    <w:rsid w:val="002D4AB6"/>
    <w:rsid w:val="002D78A0"/>
    <w:rsid w:val="002E67FD"/>
    <w:rsid w:val="003172E5"/>
    <w:rsid w:val="0033164A"/>
    <w:rsid w:val="003715A3"/>
    <w:rsid w:val="00386A9E"/>
    <w:rsid w:val="003A2878"/>
    <w:rsid w:val="003B7182"/>
    <w:rsid w:val="003C6283"/>
    <w:rsid w:val="00410CDA"/>
    <w:rsid w:val="00414905"/>
    <w:rsid w:val="00416984"/>
    <w:rsid w:val="00444BDD"/>
    <w:rsid w:val="00444C0F"/>
    <w:rsid w:val="0046081E"/>
    <w:rsid w:val="00472F4B"/>
    <w:rsid w:val="004A3F4D"/>
    <w:rsid w:val="004C369A"/>
    <w:rsid w:val="004C6F0C"/>
    <w:rsid w:val="00503523"/>
    <w:rsid w:val="00556FDB"/>
    <w:rsid w:val="00572A74"/>
    <w:rsid w:val="005751D6"/>
    <w:rsid w:val="00584DBB"/>
    <w:rsid w:val="00593C1A"/>
    <w:rsid w:val="005B384B"/>
    <w:rsid w:val="005B7A91"/>
    <w:rsid w:val="005C542B"/>
    <w:rsid w:val="005C633E"/>
    <w:rsid w:val="005E5851"/>
    <w:rsid w:val="005F7EB9"/>
    <w:rsid w:val="00606E81"/>
    <w:rsid w:val="00635173"/>
    <w:rsid w:val="00637FDE"/>
    <w:rsid w:val="00640135"/>
    <w:rsid w:val="00663199"/>
    <w:rsid w:val="006651A8"/>
    <w:rsid w:val="00673252"/>
    <w:rsid w:val="00674A94"/>
    <w:rsid w:val="006778AE"/>
    <w:rsid w:val="00680B12"/>
    <w:rsid w:val="006E0006"/>
    <w:rsid w:val="00750133"/>
    <w:rsid w:val="00786C19"/>
    <w:rsid w:val="007A74B9"/>
    <w:rsid w:val="007E5FD5"/>
    <w:rsid w:val="007F7E8C"/>
    <w:rsid w:val="00821799"/>
    <w:rsid w:val="00821BA6"/>
    <w:rsid w:val="008234CA"/>
    <w:rsid w:val="00832A09"/>
    <w:rsid w:val="00835D91"/>
    <w:rsid w:val="0083772B"/>
    <w:rsid w:val="0085109C"/>
    <w:rsid w:val="00877E35"/>
    <w:rsid w:val="00890A59"/>
    <w:rsid w:val="008A7ADE"/>
    <w:rsid w:val="008C4006"/>
    <w:rsid w:val="008C5F7C"/>
    <w:rsid w:val="008F3DBE"/>
    <w:rsid w:val="009201A4"/>
    <w:rsid w:val="00957C5F"/>
    <w:rsid w:val="00976354"/>
    <w:rsid w:val="009B0599"/>
    <w:rsid w:val="009C6772"/>
    <w:rsid w:val="00A015D7"/>
    <w:rsid w:val="00A40D21"/>
    <w:rsid w:val="00A67317"/>
    <w:rsid w:val="00AE310A"/>
    <w:rsid w:val="00AE38A9"/>
    <w:rsid w:val="00AE6588"/>
    <w:rsid w:val="00AF1BAF"/>
    <w:rsid w:val="00B01671"/>
    <w:rsid w:val="00B25301"/>
    <w:rsid w:val="00B261FB"/>
    <w:rsid w:val="00B44A4C"/>
    <w:rsid w:val="00B50CC3"/>
    <w:rsid w:val="00B65FC5"/>
    <w:rsid w:val="00B718E4"/>
    <w:rsid w:val="00B956F0"/>
    <w:rsid w:val="00BE011A"/>
    <w:rsid w:val="00BE0808"/>
    <w:rsid w:val="00BE2B66"/>
    <w:rsid w:val="00BE6B0B"/>
    <w:rsid w:val="00BF0028"/>
    <w:rsid w:val="00BF1C93"/>
    <w:rsid w:val="00BF6E69"/>
    <w:rsid w:val="00C041B1"/>
    <w:rsid w:val="00C17CCD"/>
    <w:rsid w:val="00C33AAE"/>
    <w:rsid w:val="00C81EAC"/>
    <w:rsid w:val="00CA006B"/>
    <w:rsid w:val="00CB67CD"/>
    <w:rsid w:val="00CD3586"/>
    <w:rsid w:val="00CD437C"/>
    <w:rsid w:val="00CF0C72"/>
    <w:rsid w:val="00CF1FAF"/>
    <w:rsid w:val="00CF3365"/>
    <w:rsid w:val="00D10C15"/>
    <w:rsid w:val="00D30519"/>
    <w:rsid w:val="00D42F2D"/>
    <w:rsid w:val="00D67F09"/>
    <w:rsid w:val="00D948F3"/>
    <w:rsid w:val="00DF33A7"/>
    <w:rsid w:val="00E0138E"/>
    <w:rsid w:val="00E10E00"/>
    <w:rsid w:val="00E25CB8"/>
    <w:rsid w:val="00E45A42"/>
    <w:rsid w:val="00E4762D"/>
    <w:rsid w:val="00E47FDA"/>
    <w:rsid w:val="00E62392"/>
    <w:rsid w:val="00E76FB7"/>
    <w:rsid w:val="00EB6667"/>
    <w:rsid w:val="00EC66D7"/>
    <w:rsid w:val="00ED008E"/>
    <w:rsid w:val="00ED716D"/>
    <w:rsid w:val="00EF04CD"/>
    <w:rsid w:val="00F137B0"/>
    <w:rsid w:val="00F17AE1"/>
    <w:rsid w:val="00F2478D"/>
    <w:rsid w:val="00F27501"/>
    <w:rsid w:val="00F52493"/>
    <w:rsid w:val="00F72B09"/>
    <w:rsid w:val="00FB661C"/>
    <w:rsid w:val="00FE2AE7"/>
    <w:rsid w:val="00FF05C0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29ED8B"/>
  <w14:defaultImageDpi w14:val="32767"/>
  <w15:chartTrackingRefBased/>
  <w15:docId w15:val="{4CA73E53-9A3E-42EA-ADE6-5E49B132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5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37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37B0"/>
    <w:rPr>
      <w:color w:val="954F72"/>
      <w:u w:val="single"/>
    </w:rPr>
  </w:style>
  <w:style w:type="paragraph" w:customStyle="1" w:styleId="msonormal0">
    <w:name w:val="msonormal"/>
    <w:basedOn w:val="Normal"/>
    <w:rsid w:val="00F137B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5">
    <w:name w:val="font5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7">
    <w:name w:val="font7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8">
    <w:name w:val="font8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8C4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40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400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352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52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5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523"/>
    <w:rPr>
      <w:b/>
      <w:bCs/>
    </w:rPr>
  </w:style>
  <w:style w:type="table" w:styleId="TableGrid">
    <w:name w:val="Table Grid"/>
    <w:basedOn w:val="TableNormal"/>
    <w:uiPriority w:val="39"/>
    <w:rsid w:val="00290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179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ACFFD-0EC4-4FB1-90B7-09B17CE5D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327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njay Venkatesan</cp:lastModifiedBy>
  <cp:revision>3</cp:revision>
  <dcterms:created xsi:type="dcterms:W3CDTF">2026-05-06T10:03:00Z</dcterms:created>
  <dcterms:modified xsi:type="dcterms:W3CDTF">2026-06-29T13:53:00Z</dcterms:modified>
</cp:coreProperties>
</file>